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D80BA" w14:textId="77777777" w:rsidR="007A4C44" w:rsidRDefault="005C21D7">
      <w:pP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32"/>
          <w:szCs w:val="32"/>
        </w:rPr>
      </w:pPr>
      <w:bookmarkStart w:id="0" w:name="_GoBack"/>
      <w:r w:rsidRPr="005C21D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32"/>
          <w:szCs w:val="32"/>
        </w:rPr>
        <w:t>Supplementary Tables</w:t>
      </w:r>
    </w:p>
    <w:tbl>
      <w:tblPr>
        <w:tblW w:w="15217" w:type="dxa"/>
        <w:tblInd w:w="-284" w:type="dxa"/>
        <w:tblLook w:val="04A0" w:firstRow="1" w:lastRow="0" w:firstColumn="1" w:lastColumn="0" w:noHBand="0" w:noVBand="1"/>
      </w:tblPr>
      <w:tblGrid>
        <w:gridCol w:w="3197"/>
        <w:gridCol w:w="2120"/>
        <w:gridCol w:w="2160"/>
        <w:gridCol w:w="2120"/>
        <w:gridCol w:w="2160"/>
        <w:gridCol w:w="2160"/>
        <w:gridCol w:w="1300"/>
      </w:tblGrid>
      <w:tr w:rsidR="005C21D7" w:rsidRPr="007F0058" w14:paraId="37FFF922" w14:textId="77777777" w:rsidTr="00414506">
        <w:trPr>
          <w:trHeight w:val="360"/>
        </w:trPr>
        <w:tc>
          <w:tcPr>
            <w:tcW w:w="152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19F0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upplementary Table S1 Baseline characteristics of patients included in this study by Cancer Type</w:t>
            </w:r>
          </w:p>
        </w:tc>
      </w:tr>
      <w:tr w:rsidR="005C21D7" w:rsidRPr="007F0058" w14:paraId="26083D46" w14:textId="77777777" w:rsidTr="00414506">
        <w:trPr>
          <w:trHeight w:val="620"/>
        </w:trPr>
        <w:tc>
          <w:tcPr>
            <w:tcW w:w="31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56B3C" w14:textId="77777777" w:rsidR="005C21D7" w:rsidRPr="007F0058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EFCD7D" w14:textId="77777777" w:rsidR="005C21D7" w:rsidRPr="007F0058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ung Cancer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</w:r>
            <w:r w:rsidRPr="007F0058">
              <w:rPr>
                <w:rFonts w:ascii="SimSun" w:eastAsia="SimSun" w:hAnsi="SimSu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=1728</w:t>
            </w:r>
            <w:r w:rsidRPr="007F0058">
              <w:rPr>
                <w:rFonts w:ascii="SimSun" w:eastAsia="SimSun" w:hAnsi="SimSu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AB1572" w14:textId="77777777" w:rsidR="005C21D7" w:rsidRPr="007F0058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lon Cancer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=570)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627281" w14:textId="77777777" w:rsidR="005C21D7" w:rsidRPr="007F0058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ctal Cancer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=582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CFB2A0" w14:textId="77777777" w:rsidR="005C21D7" w:rsidRPr="007F0058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reast Cancer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=797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049651" w14:textId="77777777" w:rsidR="005C21D7" w:rsidRPr="007F0058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Gastric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ancer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=989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7745F" w14:textId="390855BC" w:rsidR="005C21D7" w:rsidRPr="007F0058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="00A93948"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C21D7" w:rsidRPr="007F0058" w14:paraId="2FE46924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7B53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ge, years, </w:t>
            </w:r>
            <w:r w:rsidRPr="007F0058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﻿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F146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.33(10.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E74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.87(12.1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F79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5.34(10.6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443A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.40(12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210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.16(10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14CB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49DBB4B8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B911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st, RMB, </w:t>
            </w:r>
            <w:r w:rsidRPr="007F0058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﻿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8FB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2641.68(7150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ADA6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0289.67(61457.28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AC187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6830.67(62634.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1436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1722.40(52114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2FF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1035.65(62819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C49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3FEBB92E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D016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9C47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4A28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857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13B7D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14A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609A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4D0EED6E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ED41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C4C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90 (45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E20C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5 (42.9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D45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6 (38.8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34D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97 (10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0666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60 (26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540A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5A9E5875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78115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E097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38 (54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D227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5 (57.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FF1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6(61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8519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 (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D9F7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29 (73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B8FF4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0EF63254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7206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sured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0AC6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296B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BF66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55124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6CEE9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8BA5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</w:tr>
      <w:tr w:rsidR="005C21D7" w:rsidRPr="007F0058" w14:paraId="46F33D17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57DE3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17E1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41 (94.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FBED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1 (94.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A4A5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4 (93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23FC7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6 (93.6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5EC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46 (95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D07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63F69287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847A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63675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7 (5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3DCFB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 (5.0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3EA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8(6.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8D95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1 (6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349D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3 (4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60AE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2C4310EA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04267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rried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2F7A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2ECB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E28E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665B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AC2A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5B1C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038EF3E7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BC1F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C64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28(88.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7E65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09 (89.3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BD49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96 (85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7622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24 (90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BD4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7 (84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F5A1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64865CE2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A176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FCB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0 (11.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D1F1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1 (10.7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B061D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6(14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27E1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3(9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B61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2 (15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4DB2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1D6AF5D4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4549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﻿</w:t>
            </w: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idency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CCAC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C372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AA18A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FCA7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847C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5F9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7DCB17F7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594EB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rb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B91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07(64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5ACA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33 (75.9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B559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3(62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F97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97 (62.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084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1 (63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4E48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67FEF824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4993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u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8D81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21 (35.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6682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7(24.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3821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9(37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63EF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0(37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DED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8(36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7EEC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7A299A3F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2665A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ncer stage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6C68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7FDC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0FF6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1FB7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9708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E8C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4531D3BF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4F4F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5D3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50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01A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D76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AC4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4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6D5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7F0058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7F9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252898C9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3030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Ⅰ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6732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24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.1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C72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.32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E7ED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5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.20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25A5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78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.88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0DC6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9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9.3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2EC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52EFD19B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2BD7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Ⅱ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0A242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74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9EE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.26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125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42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.40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65897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6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.65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3DF2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87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8.9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4362" w14:textId="77777777" w:rsidR="005C21D7" w:rsidRPr="007F0058" w:rsidRDefault="005C21D7" w:rsidP="00414506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SimSun" w:eastAsia="SimSun" w:hAnsi="SimSu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67F73642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FA54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Ⅲ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4C3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8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8.98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DDAA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.02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6F0B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6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85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B9E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3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.45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F87A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5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.94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574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3548748E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639C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Ⅳ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2526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30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.67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F59B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.40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E3C5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56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D9B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9FC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6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.84</w:t>
            </w:r>
            <w:r w:rsidRPr="007F0058">
              <w:rPr>
                <w:rFonts w:ascii="SimSun" w:eastAsia="SimSun" w:hAnsi="SimSu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DFB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4342026B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35D7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ventional treatment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532B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F3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948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DAF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EA5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3FC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1A66881F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8FE6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455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03(86.9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06B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70(100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31C1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82(10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08C35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97(10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B7F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63(87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0D84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202BD610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BCB0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3AB50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5(13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142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BC59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461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130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6(12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E25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1765A3DC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FA5B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argeted therapy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4707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5CCC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DF0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70AD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5569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C6F6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7F0058" w14:paraId="0C413A8C" w14:textId="77777777" w:rsidTr="0041450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BF641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F274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5(17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39FD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(4.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5D5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7(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1EC1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(12.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B7A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1(4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ED23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47D42364" w14:textId="77777777" w:rsidTr="00414506">
        <w:trPr>
          <w:trHeight w:val="340"/>
        </w:trPr>
        <w:tc>
          <w:tcPr>
            <w:tcW w:w="3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FD6D0" w14:textId="77777777" w:rsidR="005C21D7" w:rsidRPr="007F0058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0CE1F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433(82.9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02598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2(95.0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F2A1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65(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F519B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97(87.4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A948E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48(95.8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1DEFC" w14:textId="77777777" w:rsidR="005C21D7" w:rsidRPr="007F0058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7F0058" w14:paraId="7E51BA2D" w14:textId="77777777" w:rsidTr="00414506">
        <w:trPr>
          <w:trHeight w:val="340"/>
        </w:trPr>
        <w:tc>
          <w:tcPr>
            <w:tcW w:w="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95DC" w14:textId="77777777" w:rsidR="005C21D7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 P-value &lt; 0.001; ** P-value &lt;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 * P-value &lt;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  <w:p w14:paraId="37A7ED4B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F005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umbers presented are n (%) unless otherwise 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1DF4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CF7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729B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AF7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EA71" w14:textId="77777777" w:rsidR="005C21D7" w:rsidRPr="007F0058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20605B58" w14:textId="77777777" w:rsidR="005C21D7" w:rsidRDefault="005C21D7">
      <w:pPr>
        <w:rPr>
          <w:rFonts w:ascii="Times New Roman" w:hAnsi="Times New Roman" w:cs="Times New Roman"/>
          <w:sz w:val="32"/>
          <w:szCs w:val="32"/>
        </w:rPr>
        <w:sectPr w:rsidR="005C21D7" w:rsidSect="00D30DD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4742" w:type="dxa"/>
        <w:tblInd w:w="-572" w:type="dxa"/>
        <w:tblLook w:val="04A0" w:firstRow="1" w:lastRow="0" w:firstColumn="1" w:lastColumn="0" w:noHBand="0" w:noVBand="1"/>
      </w:tblPr>
      <w:tblGrid>
        <w:gridCol w:w="2636"/>
        <w:gridCol w:w="1925"/>
        <w:gridCol w:w="1971"/>
        <w:gridCol w:w="1206"/>
        <w:gridCol w:w="1897"/>
        <w:gridCol w:w="1897"/>
        <w:gridCol w:w="1911"/>
        <w:gridCol w:w="1299"/>
      </w:tblGrid>
      <w:tr w:rsidR="005C21D7" w:rsidRPr="00CC014B" w14:paraId="3EBD54B5" w14:textId="77777777" w:rsidTr="00414506">
        <w:trPr>
          <w:trHeight w:val="360"/>
        </w:trPr>
        <w:tc>
          <w:tcPr>
            <w:tcW w:w="14742" w:type="dxa"/>
            <w:gridSpan w:val="8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CF059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33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Baseline characteristics of cancer patients included in this stud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by comorbidity number and severity</w:t>
            </w:r>
          </w:p>
        </w:tc>
      </w:tr>
      <w:tr w:rsidR="005C21D7" w:rsidRPr="00CC014B" w14:paraId="5000DD8D" w14:textId="77777777" w:rsidTr="00414506">
        <w:trPr>
          <w:trHeight w:val="600"/>
        </w:trPr>
        <w:tc>
          <w:tcPr>
            <w:tcW w:w="263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0677D73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44227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Comorbidity</w:t>
            </w:r>
          </w:p>
        </w:tc>
        <w:tc>
          <w:tcPr>
            <w:tcW w:w="70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A8D70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ity of Comorbidity</w:t>
            </w:r>
          </w:p>
        </w:tc>
      </w:tr>
      <w:tr w:rsidR="005C21D7" w:rsidRPr="00CC014B" w14:paraId="2C1D3E95" w14:textId="77777777" w:rsidTr="00414506">
        <w:trPr>
          <w:trHeight w:val="675"/>
        </w:trPr>
        <w:tc>
          <w:tcPr>
            <w:tcW w:w="26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03839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B9BFEB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&lt;3 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(N=3460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0472B7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</w:rPr>
              <w:t>﻿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≥3 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206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18FE0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E96376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ld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(N=2456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996C99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358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E81567" w14:textId="77777777" w:rsidR="005C21D7" w:rsidRPr="00CC014B" w:rsidRDefault="005C21D7" w:rsidP="004145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852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9F8DE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C21D7" w:rsidRPr="00CC014B" w14:paraId="39F67B7D" w14:textId="77777777" w:rsidTr="00414506">
        <w:trPr>
          <w:trHeight w:val="340"/>
        </w:trPr>
        <w:tc>
          <w:tcPr>
            <w:tcW w:w="26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69D1D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, years, </w:t>
            </w:r>
            <w:r w:rsidRPr="00CC01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</w:rPr>
              <w:t>﻿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64A3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43(11.64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9CA0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13(9.49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7D17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BD68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40(11.93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14B6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45(9.94)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6E39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68(10.72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62000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17AB32EE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7F76DF06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st, RMB, </w:t>
            </w:r>
            <w:r w:rsidRPr="00CC01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</w:rPr>
              <w:t>﻿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0E56DB4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088.71(63008.45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3527BEA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618.13(70978.73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0CA413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A35DE4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767.54(55960.04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F9D6C89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574.72(58391.37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5559B1B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813.23(93098.56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6D0298C2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7906F76E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1DCD9008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721B45E4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1B552481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2C66394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8AF955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211.52(7173.71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301B1FB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6315AF91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51FD2F28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05DFEF88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1B4F385D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493215E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9 (53.15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1805CF9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9 (39.72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47B8C8E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2CC041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8 (59.36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7C5E4C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0 (40.50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4DE5D0B9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 (36.38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048538C7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66391196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7AF4E196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1F7F25A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1 (46.85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6BD3B8A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7 (60.28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345FC1B9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897B52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8 (40.64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F0D053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8(59.50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418EC2DC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2 (63.62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1CD659A0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4F55C907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366485C1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ured, n (%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496C03EC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4FDF4129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42D3A639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C9CBADD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3B9882D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6FAA02A8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6834DED7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057192A5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290DF31A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1733F2F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56 (94.10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3EFC518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2 (96.35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70D1A96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65C8EB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9 (93.61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7DBC23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5 (96.10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64B7B47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 (95.54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7693214E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5905C2B2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7113673B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106C317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 (5.90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1B2F6A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 (3.65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9AD3CA2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5FBF62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 (6.39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E1E43AE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 (3.90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0A172F1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 (4.46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36759C9B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275C9F23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4D0AFF14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ed, n (%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39E888FE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8DC533D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2772124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E33A300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E013134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0EC9A1E9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68553199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23DE2565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2751D26A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0901F80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0 (86.71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B954EB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4(90.71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19F93CA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9980C9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0 (86.73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9289CE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5(89.47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1617464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9(87.91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15EF9970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53DD4E8B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1C4D6704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6075B75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0 (13.29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1F06F82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(9.29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96B5D9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6F341A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 (13.27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D297F0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(10.53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4BFBED1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(12.09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1AC35D41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5E6CE800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6C1B12B8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</w:rPr>
              <w:t>﻿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ency, n (%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65AA1015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4837DD8E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223B67F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C0FCD89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54CEF10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537C2109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5C0C4982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3DB8FD38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130D37CC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7D2240E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3 (60.20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6200BA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8 (78.61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366BA85C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B26AF1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7 (59.73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617946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 (72.83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01A593E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5 (67.49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4827E640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1948AA3F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7CD715B9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626945E1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7(39.80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7BAAA35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8 (21.39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C48982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80199F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(40.27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07D2A8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9 (27.17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7CD4FF3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7 (32.51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124FC516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16495B1C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13B7F0C8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</w:rPr>
              <w:t>﻿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type, n (%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129CDD7C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6E993B3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9D3EF99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29BBBEB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B84D919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22896CCD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0D1FC15A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178057B6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17390A9B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0258901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6 (34.57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1A9C632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2 (44.11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7C957E40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E196A5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5 (30.33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01166A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0 (36.82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369B960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3 (56.69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09D6FBA3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6E4FCD1E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31B19D23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 cancer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05E60E2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0 (10.69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65B997C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 (16.58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1BFF99B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7B7AEDC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 (10.38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CBBF10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 (17.67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711B9CB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 (8.8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4B57471C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56C0A885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067CF0D6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al cancer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022FFBD1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1 (12.17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05DC2BA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 (13.35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A82D439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8146E8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3 (12.34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2E12E2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3 (16.42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13B534D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6.57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29B9C4D3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43D48B86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380DD64D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05E3159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 (21.33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73C06F5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 (4.89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387B3D02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AE053C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5 (21.48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AFA381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 (7.29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2C473CC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 (2.70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43F25C87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6288DE89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4BF95D69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ic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388154C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5 (21.24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549ECCCE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4 (21.06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B23EB9A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C125AF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8 (19.46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737D44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6 (21.80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43D6690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5(25.23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1387F9DA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45E4E380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37CE0C68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ancer stage, n (%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76BEB510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0D352B5D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4BCD4EB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E51008C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48EB455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11A8E092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16BC03A7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5047DF6F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78F88A6D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71E36B2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 (2.63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3C91FB2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 (2.74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475CCE2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E5C7BF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 (3.18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D0D74F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(3.09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184E3D8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0.47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0C9BCE59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6AF3865F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70537A84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4D9007F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3 (28.99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98DC1A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8 (26.37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3E4A1AD9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BF4DD1C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9 (34.57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BD352B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3 (31.89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351809C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 (4.58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763BB09E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4706B037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1B76D6C9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391AA2A1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3 (22.92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4DDDCA8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 (16.92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0AEDD21" w14:textId="77777777" w:rsidR="005C21D7" w:rsidRPr="00CC014B" w:rsidRDefault="005C21D7" w:rsidP="00414506">
            <w:pPr>
              <w:widowControl/>
              <w:jc w:val="righ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F66172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7 (26.34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A92F6AD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6 (22.53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230E3DF1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 (5.16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746AFA06" w14:textId="77777777" w:rsidR="005C21D7" w:rsidRPr="00CC014B" w:rsidRDefault="005C21D7" w:rsidP="0041450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CC014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3F4D0266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66A30785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1764557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7 (29.39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7F301331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1 (28.28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725D31E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C4FD1A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3 (32.29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D2B5ED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5 (36.45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23E34B1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 (8.21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61C435B3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207B8E3B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0861CBE4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2AD78C39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6 16.07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2A2B287F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 (25.70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4BD560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E9ACFE4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(3.62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4264D4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 (6.04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1C6E47A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5 (81.57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4DBE8184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768B4FCE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3F0C28C7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ventional treatment</w:t>
            </w: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14:paraId="50852EBD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05ED756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7177CD7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**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C1141A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D10F9E3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6F4F5F37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5304B472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59134DD7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59817C3C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5787E0F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27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27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12CD3A8C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8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22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64BBAC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249BE7D" w14:textId="77777777" w:rsidR="005C21D7" w:rsidRPr="002A7582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58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52(95.77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21D727D" w14:textId="77777777" w:rsidR="005C21D7" w:rsidRPr="002A7582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58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79(94.18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1EBDFE48" w14:textId="77777777" w:rsidR="005C21D7" w:rsidRPr="002A7582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58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84(80.28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79D0C49A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091EB92A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549E21B9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5180904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3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4C2B8DA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8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3DE5BFF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2025C72" w14:textId="77777777" w:rsidR="005C21D7" w:rsidRPr="002A7582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58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4(4.23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FA1429B" w14:textId="77777777" w:rsidR="005C21D7" w:rsidRPr="002A7582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58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9(5.82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0884E8D6" w14:textId="77777777" w:rsidR="005C21D7" w:rsidRPr="002A7582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58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68(19.72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6DE519E1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2BD0E6D2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7AB22D70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ed therapy, n (%)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20860FD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521A38D1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3028CFB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3E757F8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D269650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4C61775E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522D382D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C21D7" w:rsidRPr="00CC014B" w14:paraId="457D44B0" w14:textId="77777777" w:rsidTr="00414506">
        <w:trPr>
          <w:trHeight w:val="320"/>
        </w:trPr>
        <w:tc>
          <w:tcPr>
            <w:tcW w:w="2636" w:type="dxa"/>
            <w:shd w:val="clear" w:color="000000" w:fill="FFFFFF"/>
            <w:noWrap/>
            <w:vAlign w:val="center"/>
            <w:hideMark/>
          </w:tcPr>
          <w:p w14:paraId="0833E347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49A2DE3A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8(10.06)</w:t>
            </w:r>
          </w:p>
        </w:tc>
        <w:tc>
          <w:tcPr>
            <w:tcW w:w="1971" w:type="dxa"/>
            <w:shd w:val="clear" w:color="000000" w:fill="FFFFFF"/>
            <w:noWrap/>
            <w:vAlign w:val="center"/>
            <w:hideMark/>
          </w:tcPr>
          <w:p w14:paraId="0834433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(11.03)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8028CC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4DEE62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(5.82)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62FA9A1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(4.05)</w:t>
            </w:r>
          </w:p>
        </w:tc>
        <w:tc>
          <w:tcPr>
            <w:tcW w:w="1911" w:type="dxa"/>
            <w:shd w:val="clear" w:color="000000" w:fill="FFFFFF"/>
            <w:noWrap/>
            <w:vAlign w:val="center"/>
            <w:hideMark/>
          </w:tcPr>
          <w:p w14:paraId="0D8B41F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3(33.22)</w:t>
            </w:r>
          </w:p>
        </w:tc>
        <w:tc>
          <w:tcPr>
            <w:tcW w:w="1299" w:type="dxa"/>
            <w:shd w:val="clear" w:color="000000" w:fill="FFFFFF"/>
            <w:noWrap/>
            <w:vAlign w:val="center"/>
            <w:hideMark/>
          </w:tcPr>
          <w:p w14:paraId="326E1DE2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1EF3D26E" w14:textId="77777777" w:rsidTr="00414506">
        <w:trPr>
          <w:trHeight w:val="340"/>
        </w:trPr>
        <w:tc>
          <w:tcPr>
            <w:tcW w:w="26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0E8C1" w14:textId="77777777" w:rsidR="005C21D7" w:rsidRPr="00CC014B" w:rsidRDefault="005C21D7" w:rsidP="0041450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E25A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12(89.94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6728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3(88.97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43AC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F8B55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13(94.18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107B6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3(95.95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17DB2" w14:textId="77777777" w:rsidR="005C21D7" w:rsidRPr="00CC014B" w:rsidRDefault="005C21D7" w:rsidP="004145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(66.78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018CA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1D7" w:rsidRPr="00CC014B" w14:paraId="481A24A0" w14:textId="77777777" w:rsidTr="00414506">
        <w:trPr>
          <w:trHeight w:val="340"/>
        </w:trPr>
        <w:tc>
          <w:tcPr>
            <w:tcW w:w="14742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C7FA9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** P-value &lt; 0.001; ** P-value &lt;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 * P-value &lt;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</w:tr>
      <w:tr w:rsidR="005C21D7" w:rsidRPr="00CC014B" w14:paraId="34691B9E" w14:textId="77777777" w:rsidTr="00414506">
        <w:trPr>
          <w:trHeight w:val="320"/>
        </w:trPr>
        <w:tc>
          <w:tcPr>
            <w:tcW w:w="14742" w:type="dxa"/>
            <w:gridSpan w:val="8"/>
            <w:shd w:val="clear" w:color="000000" w:fill="FFFFFF"/>
            <w:noWrap/>
            <w:vAlign w:val="center"/>
            <w:hideMark/>
          </w:tcPr>
          <w:p w14:paraId="2DFBEABD" w14:textId="77777777" w:rsidR="005C21D7" w:rsidRPr="00CC014B" w:rsidRDefault="005C21D7" w:rsidP="004145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C01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s presented are n (%) unless otherwise specified</w:t>
            </w:r>
          </w:p>
        </w:tc>
      </w:tr>
      <w:bookmarkEnd w:id="0"/>
    </w:tbl>
    <w:p w14:paraId="3F5556C3" w14:textId="77777777" w:rsidR="005C21D7" w:rsidRPr="005C21D7" w:rsidRDefault="005C21D7">
      <w:pPr>
        <w:rPr>
          <w:rFonts w:ascii="Times New Roman" w:hAnsi="Times New Roman" w:cs="Times New Roman"/>
          <w:sz w:val="32"/>
          <w:szCs w:val="32"/>
        </w:rPr>
      </w:pPr>
    </w:p>
    <w:sectPr w:rsidR="005C21D7" w:rsidRPr="005C21D7" w:rsidSect="00D30DD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D7"/>
    <w:rsid w:val="00006993"/>
    <w:rsid w:val="00012C56"/>
    <w:rsid w:val="00015EF8"/>
    <w:rsid w:val="00017885"/>
    <w:rsid w:val="00024942"/>
    <w:rsid w:val="0002579D"/>
    <w:rsid w:val="00026D40"/>
    <w:rsid w:val="00030C5E"/>
    <w:rsid w:val="00030F7E"/>
    <w:rsid w:val="00033177"/>
    <w:rsid w:val="000441BC"/>
    <w:rsid w:val="00046621"/>
    <w:rsid w:val="00046FE6"/>
    <w:rsid w:val="000507A9"/>
    <w:rsid w:val="00055974"/>
    <w:rsid w:val="00064E76"/>
    <w:rsid w:val="000802CC"/>
    <w:rsid w:val="00083B6B"/>
    <w:rsid w:val="00087633"/>
    <w:rsid w:val="000925CE"/>
    <w:rsid w:val="000A2225"/>
    <w:rsid w:val="000A5BB8"/>
    <w:rsid w:val="000B082E"/>
    <w:rsid w:val="000B178D"/>
    <w:rsid w:val="000B5E9E"/>
    <w:rsid w:val="000B6330"/>
    <w:rsid w:val="000C469A"/>
    <w:rsid w:val="000C5F5D"/>
    <w:rsid w:val="000D6D83"/>
    <w:rsid w:val="000D6F02"/>
    <w:rsid w:val="000E0D69"/>
    <w:rsid w:val="000E2C48"/>
    <w:rsid w:val="000E3511"/>
    <w:rsid w:val="000F1C49"/>
    <w:rsid w:val="000F6B70"/>
    <w:rsid w:val="00102983"/>
    <w:rsid w:val="00103A69"/>
    <w:rsid w:val="00105D27"/>
    <w:rsid w:val="001076F2"/>
    <w:rsid w:val="00110FDE"/>
    <w:rsid w:val="00111A9B"/>
    <w:rsid w:val="001135FF"/>
    <w:rsid w:val="00114190"/>
    <w:rsid w:val="00114AE6"/>
    <w:rsid w:val="00117172"/>
    <w:rsid w:val="0012000D"/>
    <w:rsid w:val="00120217"/>
    <w:rsid w:val="00120460"/>
    <w:rsid w:val="00122EF1"/>
    <w:rsid w:val="00126B8C"/>
    <w:rsid w:val="00131D16"/>
    <w:rsid w:val="00132A72"/>
    <w:rsid w:val="00132B11"/>
    <w:rsid w:val="001518EA"/>
    <w:rsid w:val="001554FC"/>
    <w:rsid w:val="0016021C"/>
    <w:rsid w:val="00163A47"/>
    <w:rsid w:val="001645AB"/>
    <w:rsid w:val="001675C2"/>
    <w:rsid w:val="001755E4"/>
    <w:rsid w:val="00177F6B"/>
    <w:rsid w:val="0018331E"/>
    <w:rsid w:val="001857B3"/>
    <w:rsid w:val="00191B5A"/>
    <w:rsid w:val="00193651"/>
    <w:rsid w:val="001A4F00"/>
    <w:rsid w:val="001B3410"/>
    <w:rsid w:val="001B6676"/>
    <w:rsid w:val="001C04DE"/>
    <w:rsid w:val="001C1E12"/>
    <w:rsid w:val="001C4178"/>
    <w:rsid w:val="001C5232"/>
    <w:rsid w:val="001C62B6"/>
    <w:rsid w:val="001C6A1D"/>
    <w:rsid w:val="001C7752"/>
    <w:rsid w:val="001D172E"/>
    <w:rsid w:val="001D2EB3"/>
    <w:rsid w:val="001D4476"/>
    <w:rsid w:val="001E4F4D"/>
    <w:rsid w:val="001E7552"/>
    <w:rsid w:val="001E75F9"/>
    <w:rsid w:val="001F14DB"/>
    <w:rsid w:val="001F3B37"/>
    <w:rsid w:val="002013DF"/>
    <w:rsid w:val="00201CE1"/>
    <w:rsid w:val="0020378F"/>
    <w:rsid w:val="00211823"/>
    <w:rsid w:val="002138CE"/>
    <w:rsid w:val="002216D8"/>
    <w:rsid w:val="0022406E"/>
    <w:rsid w:val="0022480D"/>
    <w:rsid w:val="00227D5F"/>
    <w:rsid w:val="002326B0"/>
    <w:rsid w:val="0024452D"/>
    <w:rsid w:val="00250DE2"/>
    <w:rsid w:val="00253D36"/>
    <w:rsid w:val="00261D0A"/>
    <w:rsid w:val="00272EFB"/>
    <w:rsid w:val="00274144"/>
    <w:rsid w:val="00274907"/>
    <w:rsid w:val="00275EDE"/>
    <w:rsid w:val="002809A9"/>
    <w:rsid w:val="00281367"/>
    <w:rsid w:val="00283DEF"/>
    <w:rsid w:val="0028473B"/>
    <w:rsid w:val="0029498C"/>
    <w:rsid w:val="002A6E08"/>
    <w:rsid w:val="002A785B"/>
    <w:rsid w:val="002B1071"/>
    <w:rsid w:val="002B32B1"/>
    <w:rsid w:val="002B3F10"/>
    <w:rsid w:val="002B77E1"/>
    <w:rsid w:val="002B7A91"/>
    <w:rsid w:val="002C2768"/>
    <w:rsid w:val="002C3F99"/>
    <w:rsid w:val="002E771A"/>
    <w:rsid w:val="002F35D5"/>
    <w:rsid w:val="002F7081"/>
    <w:rsid w:val="00301485"/>
    <w:rsid w:val="00302F56"/>
    <w:rsid w:val="00306241"/>
    <w:rsid w:val="00310771"/>
    <w:rsid w:val="00315148"/>
    <w:rsid w:val="00316E52"/>
    <w:rsid w:val="0032012B"/>
    <w:rsid w:val="0032329F"/>
    <w:rsid w:val="003237E6"/>
    <w:rsid w:val="00325BDB"/>
    <w:rsid w:val="00330038"/>
    <w:rsid w:val="00332151"/>
    <w:rsid w:val="00336B48"/>
    <w:rsid w:val="0033761B"/>
    <w:rsid w:val="00341B0A"/>
    <w:rsid w:val="00343574"/>
    <w:rsid w:val="00344BB2"/>
    <w:rsid w:val="00345531"/>
    <w:rsid w:val="00350D1C"/>
    <w:rsid w:val="0035127F"/>
    <w:rsid w:val="0035735B"/>
    <w:rsid w:val="00360DDB"/>
    <w:rsid w:val="003646A8"/>
    <w:rsid w:val="00371361"/>
    <w:rsid w:val="00372B42"/>
    <w:rsid w:val="003732E5"/>
    <w:rsid w:val="00374D20"/>
    <w:rsid w:val="00375183"/>
    <w:rsid w:val="00375450"/>
    <w:rsid w:val="003868BE"/>
    <w:rsid w:val="003879F5"/>
    <w:rsid w:val="00390D84"/>
    <w:rsid w:val="0039376C"/>
    <w:rsid w:val="003A1E8B"/>
    <w:rsid w:val="003A3737"/>
    <w:rsid w:val="003A49FC"/>
    <w:rsid w:val="003A762D"/>
    <w:rsid w:val="003B00C8"/>
    <w:rsid w:val="003B6748"/>
    <w:rsid w:val="003B777D"/>
    <w:rsid w:val="003C22E0"/>
    <w:rsid w:val="003C53B5"/>
    <w:rsid w:val="003D3307"/>
    <w:rsid w:val="003D6533"/>
    <w:rsid w:val="003E0580"/>
    <w:rsid w:val="003E106A"/>
    <w:rsid w:val="003E4530"/>
    <w:rsid w:val="003F0A6F"/>
    <w:rsid w:val="003F0B14"/>
    <w:rsid w:val="003F5B7A"/>
    <w:rsid w:val="00404AF6"/>
    <w:rsid w:val="0040608E"/>
    <w:rsid w:val="004166BF"/>
    <w:rsid w:val="00427704"/>
    <w:rsid w:val="004278C3"/>
    <w:rsid w:val="00430D74"/>
    <w:rsid w:val="00431106"/>
    <w:rsid w:val="00433193"/>
    <w:rsid w:val="0043343C"/>
    <w:rsid w:val="004364F1"/>
    <w:rsid w:val="00444EA4"/>
    <w:rsid w:val="00447FDF"/>
    <w:rsid w:val="00452222"/>
    <w:rsid w:val="00457862"/>
    <w:rsid w:val="004603F5"/>
    <w:rsid w:val="0046225E"/>
    <w:rsid w:val="00463138"/>
    <w:rsid w:val="00465A9C"/>
    <w:rsid w:val="0046697C"/>
    <w:rsid w:val="00467873"/>
    <w:rsid w:val="00475448"/>
    <w:rsid w:val="004802CE"/>
    <w:rsid w:val="00481B1B"/>
    <w:rsid w:val="00492FB5"/>
    <w:rsid w:val="00496D44"/>
    <w:rsid w:val="00497330"/>
    <w:rsid w:val="004A13DE"/>
    <w:rsid w:val="004A23F8"/>
    <w:rsid w:val="004A4CCA"/>
    <w:rsid w:val="004A7BEF"/>
    <w:rsid w:val="004B6E9D"/>
    <w:rsid w:val="004B6FC2"/>
    <w:rsid w:val="004C1F16"/>
    <w:rsid w:val="004C6212"/>
    <w:rsid w:val="004D2974"/>
    <w:rsid w:val="004D4733"/>
    <w:rsid w:val="004D5413"/>
    <w:rsid w:val="004D6507"/>
    <w:rsid w:val="004D7452"/>
    <w:rsid w:val="004E06F3"/>
    <w:rsid w:val="004E2472"/>
    <w:rsid w:val="004E3585"/>
    <w:rsid w:val="004E3E35"/>
    <w:rsid w:val="004E4861"/>
    <w:rsid w:val="004E6175"/>
    <w:rsid w:val="004F6043"/>
    <w:rsid w:val="00506106"/>
    <w:rsid w:val="00507111"/>
    <w:rsid w:val="00515C47"/>
    <w:rsid w:val="0051700B"/>
    <w:rsid w:val="00522497"/>
    <w:rsid w:val="00530351"/>
    <w:rsid w:val="00531329"/>
    <w:rsid w:val="00540A77"/>
    <w:rsid w:val="005441B6"/>
    <w:rsid w:val="00545376"/>
    <w:rsid w:val="00547787"/>
    <w:rsid w:val="00551A33"/>
    <w:rsid w:val="00555900"/>
    <w:rsid w:val="00557112"/>
    <w:rsid w:val="0058012A"/>
    <w:rsid w:val="00586567"/>
    <w:rsid w:val="00595763"/>
    <w:rsid w:val="0059663C"/>
    <w:rsid w:val="0059764F"/>
    <w:rsid w:val="005A23CE"/>
    <w:rsid w:val="005A5FDA"/>
    <w:rsid w:val="005A766C"/>
    <w:rsid w:val="005B5996"/>
    <w:rsid w:val="005B6E4C"/>
    <w:rsid w:val="005C21D7"/>
    <w:rsid w:val="005C453A"/>
    <w:rsid w:val="005E0FD1"/>
    <w:rsid w:val="005E1BD2"/>
    <w:rsid w:val="005E3815"/>
    <w:rsid w:val="005E731D"/>
    <w:rsid w:val="005F32CF"/>
    <w:rsid w:val="005F6001"/>
    <w:rsid w:val="00604E24"/>
    <w:rsid w:val="00611680"/>
    <w:rsid w:val="00613AE9"/>
    <w:rsid w:val="00616464"/>
    <w:rsid w:val="00617133"/>
    <w:rsid w:val="00622237"/>
    <w:rsid w:val="00622BD0"/>
    <w:rsid w:val="00630BA6"/>
    <w:rsid w:val="006316A1"/>
    <w:rsid w:val="0063599C"/>
    <w:rsid w:val="00637E96"/>
    <w:rsid w:val="00647831"/>
    <w:rsid w:val="006527E5"/>
    <w:rsid w:val="006570C2"/>
    <w:rsid w:val="00661AC9"/>
    <w:rsid w:val="00661B1C"/>
    <w:rsid w:val="0066662F"/>
    <w:rsid w:val="006704C3"/>
    <w:rsid w:val="0067402B"/>
    <w:rsid w:val="00675970"/>
    <w:rsid w:val="00682D8D"/>
    <w:rsid w:val="00683ED1"/>
    <w:rsid w:val="00686D84"/>
    <w:rsid w:val="00687ABE"/>
    <w:rsid w:val="0069042B"/>
    <w:rsid w:val="006920D2"/>
    <w:rsid w:val="00692644"/>
    <w:rsid w:val="0069628F"/>
    <w:rsid w:val="006A28BD"/>
    <w:rsid w:val="006A2A3F"/>
    <w:rsid w:val="006A2EA2"/>
    <w:rsid w:val="006A47AD"/>
    <w:rsid w:val="006B3EFC"/>
    <w:rsid w:val="006B4CA6"/>
    <w:rsid w:val="006B569F"/>
    <w:rsid w:val="006C3EA0"/>
    <w:rsid w:val="006E27AD"/>
    <w:rsid w:val="00701473"/>
    <w:rsid w:val="0071006A"/>
    <w:rsid w:val="0071199F"/>
    <w:rsid w:val="00716D0B"/>
    <w:rsid w:val="0072061E"/>
    <w:rsid w:val="007336F5"/>
    <w:rsid w:val="00737108"/>
    <w:rsid w:val="007413EA"/>
    <w:rsid w:val="007468B2"/>
    <w:rsid w:val="00747886"/>
    <w:rsid w:val="00751484"/>
    <w:rsid w:val="00751C51"/>
    <w:rsid w:val="00753916"/>
    <w:rsid w:val="00757292"/>
    <w:rsid w:val="00761C61"/>
    <w:rsid w:val="00763BC2"/>
    <w:rsid w:val="00764639"/>
    <w:rsid w:val="0078471A"/>
    <w:rsid w:val="007909D0"/>
    <w:rsid w:val="007927A6"/>
    <w:rsid w:val="007A04D5"/>
    <w:rsid w:val="007A4C44"/>
    <w:rsid w:val="007A60D3"/>
    <w:rsid w:val="007B7A07"/>
    <w:rsid w:val="007C7D66"/>
    <w:rsid w:val="007D3E61"/>
    <w:rsid w:val="007E05E3"/>
    <w:rsid w:val="007E25AD"/>
    <w:rsid w:val="007F3757"/>
    <w:rsid w:val="007F375A"/>
    <w:rsid w:val="0081263F"/>
    <w:rsid w:val="00830571"/>
    <w:rsid w:val="008459F7"/>
    <w:rsid w:val="008543DC"/>
    <w:rsid w:val="008560C8"/>
    <w:rsid w:val="008570F5"/>
    <w:rsid w:val="00862982"/>
    <w:rsid w:val="00863066"/>
    <w:rsid w:val="008679EC"/>
    <w:rsid w:val="00880B4F"/>
    <w:rsid w:val="00886452"/>
    <w:rsid w:val="00894BF6"/>
    <w:rsid w:val="008970BF"/>
    <w:rsid w:val="008A6232"/>
    <w:rsid w:val="008B49C4"/>
    <w:rsid w:val="008C0080"/>
    <w:rsid w:val="008D50D5"/>
    <w:rsid w:val="008D6A1F"/>
    <w:rsid w:val="008E3040"/>
    <w:rsid w:val="008E4710"/>
    <w:rsid w:val="008E5563"/>
    <w:rsid w:val="008F1591"/>
    <w:rsid w:val="009049BE"/>
    <w:rsid w:val="00915CF9"/>
    <w:rsid w:val="00916E77"/>
    <w:rsid w:val="0092154F"/>
    <w:rsid w:val="00925A08"/>
    <w:rsid w:val="009324BC"/>
    <w:rsid w:val="00937104"/>
    <w:rsid w:val="0094018C"/>
    <w:rsid w:val="00943364"/>
    <w:rsid w:val="00963324"/>
    <w:rsid w:val="00965BDE"/>
    <w:rsid w:val="00972B77"/>
    <w:rsid w:val="0098334F"/>
    <w:rsid w:val="009867F3"/>
    <w:rsid w:val="00987200"/>
    <w:rsid w:val="00994603"/>
    <w:rsid w:val="00996C9A"/>
    <w:rsid w:val="00996F65"/>
    <w:rsid w:val="009A109F"/>
    <w:rsid w:val="009A1160"/>
    <w:rsid w:val="009A2B09"/>
    <w:rsid w:val="009A7BA7"/>
    <w:rsid w:val="009B1ED7"/>
    <w:rsid w:val="009B2F4C"/>
    <w:rsid w:val="009B4140"/>
    <w:rsid w:val="009B437A"/>
    <w:rsid w:val="009B47B3"/>
    <w:rsid w:val="009B4B90"/>
    <w:rsid w:val="009B5476"/>
    <w:rsid w:val="009B6149"/>
    <w:rsid w:val="009D0092"/>
    <w:rsid w:val="009D0EE1"/>
    <w:rsid w:val="009D45BD"/>
    <w:rsid w:val="009D6A65"/>
    <w:rsid w:val="009D7B44"/>
    <w:rsid w:val="009E0763"/>
    <w:rsid w:val="009E15BA"/>
    <w:rsid w:val="009E263E"/>
    <w:rsid w:val="009E2C87"/>
    <w:rsid w:val="009E3B60"/>
    <w:rsid w:val="009E64A0"/>
    <w:rsid w:val="009E7D81"/>
    <w:rsid w:val="009F1093"/>
    <w:rsid w:val="009F3D77"/>
    <w:rsid w:val="009F4B8C"/>
    <w:rsid w:val="009F6096"/>
    <w:rsid w:val="00A03BBB"/>
    <w:rsid w:val="00A04909"/>
    <w:rsid w:val="00A04B27"/>
    <w:rsid w:val="00A06BE9"/>
    <w:rsid w:val="00A1379B"/>
    <w:rsid w:val="00A20C23"/>
    <w:rsid w:val="00A23D15"/>
    <w:rsid w:val="00A30DE5"/>
    <w:rsid w:val="00A33DC9"/>
    <w:rsid w:val="00A3443C"/>
    <w:rsid w:val="00A36CC2"/>
    <w:rsid w:val="00A448CD"/>
    <w:rsid w:val="00A46218"/>
    <w:rsid w:val="00A46401"/>
    <w:rsid w:val="00A46C0A"/>
    <w:rsid w:val="00A47906"/>
    <w:rsid w:val="00A525EB"/>
    <w:rsid w:val="00A61387"/>
    <w:rsid w:val="00A637A9"/>
    <w:rsid w:val="00A64EBA"/>
    <w:rsid w:val="00A6799E"/>
    <w:rsid w:val="00A77B96"/>
    <w:rsid w:val="00A80076"/>
    <w:rsid w:val="00A8073D"/>
    <w:rsid w:val="00A8544C"/>
    <w:rsid w:val="00A86484"/>
    <w:rsid w:val="00A867B2"/>
    <w:rsid w:val="00A87D66"/>
    <w:rsid w:val="00A93948"/>
    <w:rsid w:val="00A955B1"/>
    <w:rsid w:val="00A97CFB"/>
    <w:rsid w:val="00AB022B"/>
    <w:rsid w:val="00AC2B2E"/>
    <w:rsid w:val="00AD0775"/>
    <w:rsid w:val="00AD08CD"/>
    <w:rsid w:val="00AD449A"/>
    <w:rsid w:val="00AD5888"/>
    <w:rsid w:val="00AE6F61"/>
    <w:rsid w:val="00AE746B"/>
    <w:rsid w:val="00AE7970"/>
    <w:rsid w:val="00AF0470"/>
    <w:rsid w:val="00AF3F50"/>
    <w:rsid w:val="00B06EFF"/>
    <w:rsid w:val="00B201F1"/>
    <w:rsid w:val="00B26484"/>
    <w:rsid w:val="00B27B8E"/>
    <w:rsid w:val="00B30992"/>
    <w:rsid w:val="00B3134C"/>
    <w:rsid w:val="00B446CF"/>
    <w:rsid w:val="00B56E4E"/>
    <w:rsid w:val="00B759A9"/>
    <w:rsid w:val="00B926FE"/>
    <w:rsid w:val="00B9435C"/>
    <w:rsid w:val="00B94538"/>
    <w:rsid w:val="00BA08AA"/>
    <w:rsid w:val="00BA5EFA"/>
    <w:rsid w:val="00BA672B"/>
    <w:rsid w:val="00BB5251"/>
    <w:rsid w:val="00BB6E85"/>
    <w:rsid w:val="00BC1051"/>
    <w:rsid w:val="00BC44CC"/>
    <w:rsid w:val="00BC458E"/>
    <w:rsid w:val="00BD3FE1"/>
    <w:rsid w:val="00BD6777"/>
    <w:rsid w:val="00BE2A44"/>
    <w:rsid w:val="00BE3599"/>
    <w:rsid w:val="00BE4B93"/>
    <w:rsid w:val="00BF3926"/>
    <w:rsid w:val="00C0241B"/>
    <w:rsid w:val="00C02AD8"/>
    <w:rsid w:val="00C039D4"/>
    <w:rsid w:val="00C04D1A"/>
    <w:rsid w:val="00C057FB"/>
    <w:rsid w:val="00C159D6"/>
    <w:rsid w:val="00C31274"/>
    <w:rsid w:val="00C412BB"/>
    <w:rsid w:val="00C42B3E"/>
    <w:rsid w:val="00C458BB"/>
    <w:rsid w:val="00C45F9A"/>
    <w:rsid w:val="00C46564"/>
    <w:rsid w:val="00C54F08"/>
    <w:rsid w:val="00C55F2E"/>
    <w:rsid w:val="00C6459D"/>
    <w:rsid w:val="00C708CF"/>
    <w:rsid w:val="00C72D66"/>
    <w:rsid w:val="00C75C54"/>
    <w:rsid w:val="00C80131"/>
    <w:rsid w:val="00C86AC6"/>
    <w:rsid w:val="00C91C99"/>
    <w:rsid w:val="00CA6AFC"/>
    <w:rsid w:val="00CB074B"/>
    <w:rsid w:val="00CD179B"/>
    <w:rsid w:val="00CD4FAF"/>
    <w:rsid w:val="00CD5DD9"/>
    <w:rsid w:val="00CD67CA"/>
    <w:rsid w:val="00CE26B2"/>
    <w:rsid w:val="00CE3CE2"/>
    <w:rsid w:val="00CE3DC0"/>
    <w:rsid w:val="00CF0387"/>
    <w:rsid w:val="00D04679"/>
    <w:rsid w:val="00D14F0B"/>
    <w:rsid w:val="00D1603D"/>
    <w:rsid w:val="00D22948"/>
    <w:rsid w:val="00D24EF6"/>
    <w:rsid w:val="00D30DD3"/>
    <w:rsid w:val="00D33883"/>
    <w:rsid w:val="00D413DE"/>
    <w:rsid w:val="00D418FF"/>
    <w:rsid w:val="00D42EEF"/>
    <w:rsid w:val="00D45602"/>
    <w:rsid w:val="00D5069A"/>
    <w:rsid w:val="00D51ADB"/>
    <w:rsid w:val="00D53100"/>
    <w:rsid w:val="00D557ED"/>
    <w:rsid w:val="00D56305"/>
    <w:rsid w:val="00D56856"/>
    <w:rsid w:val="00D6376F"/>
    <w:rsid w:val="00D64F7B"/>
    <w:rsid w:val="00D67199"/>
    <w:rsid w:val="00D7008C"/>
    <w:rsid w:val="00D720B2"/>
    <w:rsid w:val="00D822B5"/>
    <w:rsid w:val="00D86118"/>
    <w:rsid w:val="00D872F8"/>
    <w:rsid w:val="00D90B5F"/>
    <w:rsid w:val="00D93B3E"/>
    <w:rsid w:val="00D93C4F"/>
    <w:rsid w:val="00D9626D"/>
    <w:rsid w:val="00D969FE"/>
    <w:rsid w:val="00DA0CF6"/>
    <w:rsid w:val="00DA6831"/>
    <w:rsid w:val="00DA69B3"/>
    <w:rsid w:val="00DC2A21"/>
    <w:rsid w:val="00DC78F5"/>
    <w:rsid w:val="00DC7B87"/>
    <w:rsid w:val="00DD0A59"/>
    <w:rsid w:val="00DD1110"/>
    <w:rsid w:val="00DD7B8E"/>
    <w:rsid w:val="00DE0186"/>
    <w:rsid w:val="00DE19BC"/>
    <w:rsid w:val="00DE4DD6"/>
    <w:rsid w:val="00DE692A"/>
    <w:rsid w:val="00DF1FD8"/>
    <w:rsid w:val="00DF5250"/>
    <w:rsid w:val="00DF5C75"/>
    <w:rsid w:val="00E02C5B"/>
    <w:rsid w:val="00E05040"/>
    <w:rsid w:val="00E06AB7"/>
    <w:rsid w:val="00E07147"/>
    <w:rsid w:val="00E077BD"/>
    <w:rsid w:val="00E106F8"/>
    <w:rsid w:val="00E120B7"/>
    <w:rsid w:val="00E2677F"/>
    <w:rsid w:val="00E312C4"/>
    <w:rsid w:val="00E35C87"/>
    <w:rsid w:val="00E45D33"/>
    <w:rsid w:val="00E53475"/>
    <w:rsid w:val="00E57F37"/>
    <w:rsid w:val="00E57FA9"/>
    <w:rsid w:val="00E61CE2"/>
    <w:rsid w:val="00E6678B"/>
    <w:rsid w:val="00E82AC3"/>
    <w:rsid w:val="00E82FC1"/>
    <w:rsid w:val="00E870F0"/>
    <w:rsid w:val="00E93237"/>
    <w:rsid w:val="00E95BA3"/>
    <w:rsid w:val="00EA35E0"/>
    <w:rsid w:val="00EA4F15"/>
    <w:rsid w:val="00EA5528"/>
    <w:rsid w:val="00EB1AF0"/>
    <w:rsid w:val="00EB3B82"/>
    <w:rsid w:val="00EC4F20"/>
    <w:rsid w:val="00EC6DDF"/>
    <w:rsid w:val="00ED01A6"/>
    <w:rsid w:val="00ED1F91"/>
    <w:rsid w:val="00ED6D9B"/>
    <w:rsid w:val="00EE67BD"/>
    <w:rsid w:val="00EF10AB"/>
    <w:rsid w:val="00EF3767"/>
    <w:rsid w:val="00EF442A"/>
    <w:rsid w:val="00EF6601"/>
    <w:rsid w:val="00EF7FEE"/>
    <w:rsid w:val="00F02A3A"/>
    <w:rsid w:val="00F04709"/>
    <w:rsid w:val="00F047F0"/>
    <w:rsid w:val="00F056D2"/>
    <w:rsid w:val="00F16B67"/>
    <w:rsid w:val="00F22BD4"/>
    <w:rsid w:val="00F32781"/>
    <w:rsid w:val="00F34181"/>
    <w:rsid w:val="00F372A8"/>
    <w:rsid w:val="00F51B3D"/>
    <w:rsid w:val="00F5345F"/>
    <w:rsid w:val="00F62161"/>
    <w:rsid w:val="00F63CFA"/>
    <w:rsid w:val="00F65A8C"/>
    <w:rsid w:val="00F66DFC"/>
    <w:rsid w:val="00F8006A"/>
    <w:rsid w:val="00F833FF"/>
    <w:rsid w:val="00F8479F"/>
    <w:rsid w:val="00F86D37"/>
    <w:rsid w:val="00F919C3"/>
    <w:rsid w:val="00F93781"/>
    <w:rsid w:val="00F95A48"/>
    <w:rsid w:val="00F97990"/>
    <w:rsid w:val="00FA067B"/>
    <w:rsid w:val="00FA0C02"/>
    <w:rsid w:val="00FA79F5"/>
    <w:rsid w:val="00FB1454"/>
    <w:rsid w:val="00FB65C2"/>
    <w:rsid w:val="00FC6FD9"/>
    <w:rsid w:val="00FD02A3"/>
    <w:rsid w:val="00FD0B3E"/>
    <w:rsid w:val="00FD1EEE"/>
    <w:rsid w:val="00FE167A"/>
    <w:rsid w:val="00FE59C2"/>
    <w:rsid w:val="00FE7883"/>
    <w:rsid w:val="00FF072A"/>
    <w:rsid w:val="00FF0A78"/>
    <w:rsid w:val="00FF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051E4"/>
  <w15:chartTrackingRefBased/>
  <w15:docId w15:val="{3A8B9C8D-5A1F-0645-BD6B-5E79898CE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21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1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1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1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1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1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1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1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1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1D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1D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1D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1D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1D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1D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C21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1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1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1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min</dc:creator>
  <cp:keywords/>
  <dc:description/>
  <cp:lastModifiedBy>Sujitha Balasubramani</cp:lastModifiedBy>
  <cp:revision>4</cp:revision>
  <dcterms:created xsi:type="dcterms:W3CDTF">2024-04-30T13:17:00Z</dcterms:created>
  <dcterms:modified xsi:type="dcterms:W3CDTF">2025-02-20T04:10:00Z</dcterms:modified>
</cp:coreProperties>
</file>